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ook w:val="04A0"/>
      </w:tblPr>
      <w:tblGrid>
        <w:gridCol w:w="2007"/>
        <w:gridCol w:w="476"/>
        <w:gridCol w:w="1852"/>
        <w:gridCol w:w="1287"/>
        <w:gridCol w:w="1287"/>
        <w:gridCol w:w="1287"/>
        <w:gridCol w:w="1287"/>
      </w:tblGrid>
      <w:tr w:rsidR="007769BA" w:rsidRPr="00DC12BC" w:rsidTr="000604D8">
        <w:trPr>
          <w:trHeight w:val="300"/>
        </w:trPr>
        <w:tc>
          <w:tcPr>
            <w:tcW w:w="0" w:type="auto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69BA" w:rsidRPr="00DC12BC" w:rsidRDefault="0031777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itional file 13: </w:t>
            </w:r>
            <w:r w:rsidRPr="003177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6</w:t>
            </w:r>
            <w:r w:rsidR="007769BA"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sults of Mantel tests for all rice CWR between genetic and geographical distances for all individuals sampled and individuals per genetic cluster</w:t>
            </w:r>
          </w:p>
        </w:tc>
      </w:tr>
      <w:tr w:rsidR="007769BA" w:rsidRPr="00DC12BC" w:rsidTr="000604D8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individual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uster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uster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uster 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uster 4</w:t>
            </w:r>
          </w:p>
        </w:tc>
      </w:tr>
      <w:tr w:rsidR="007769BA" w:rsidRPr="00DC12BC" w:rsidTr="000604D8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O. </w:t>
            </w:r>
            <w:proofErr w:type="spellStart"/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alt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69BA" w:rsidRPr="00DC12BC" w:rsidTr="000604D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69BA" w:rsidRPr="00DC12BC" w:rsidTr="000604D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O. </w:t>
            </w:r>
            <w:proofErr w:type="spellStart"/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grandiglu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69BA" w:rsidRPr="00DC12BC" w:rsidTr="000604D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69BA" w:rsidRPr="00DC12BC" w:rsidTr="000604D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O. </w:t>
            </w:r>
            <w:proofErr w:type="spellStart"/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at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7769BA" w:rsidRPr="00DC12BC" w:rsidTr="000604D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7769BA" w:rsidRPr="00DC12BC" w:rsidTr="000604D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O. </w:t>
            </w:r>
            <w:proofErr w:type="spellStart"/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glumaepa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69BA" w:rsidRPr="00DC12BC" w:rsidTr="000604D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9BA" w:rsidRPr="00DC12BC" w:rsidRDefault="007769BA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12BC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69BA" w:rsidRPr="00DC12BC" w:rsidRDefault="007769BA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162DC" w:rsidRDefault="0031777A">
      <w:bookmarkStart w:id="0" w:name="_GoBack"/>
      <w:bookmarkEnd w:id="0"/>
    </w:p>
    <w:sectPr w:rsidR="003162DC" w:rsidSect="00364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oNotDisplayPageBoundaries/>
  <w:proofState w:spelling="clean" w:grammar="clean"/>
  <w:defaultTabStop w:val="720"/>
  <w:characterSpacingControl w:val="doNotCompress"/>
  <w:compat/>
  <w:rsids>
    <w:rsidRoot w:val="007769BA"/>
    <w:rsid w:val="0031777A"/>
    <w:rsid w:val="003647F2"/>
    <w:rsid w:val="00397151"/>
    <w:rsid w:val="003A2E93"/>
    <w:rsid w:val="007664FD"/>
    <w:rsid w:val="007769BA"/>
    <w:rsid w:val="00CB51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, Evert (Bioversity-Colombia)</dc:creator>
  <cp:lastModifiedBy>lacosta</cp:lastModifiedBy>
  <cp:revision>3</cp:revision>
  <dcterms:created xsi:type="dcterms:W3CDTF">2015-09-16T00:39:00Z</dcterms:created>
  <dcterms:modified xsi:type="dcterms:W3CDTF">2017-03-27T09:37:00Z</dcterms:modified>
</cp:coreProperties>
</file>